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FA198" w14:textId="77777777" w:rsidR="00277E33" w:rsidRPr="00D86B36" w:rsidRDefault="00277E33" w:rsidP="00277E33">
      <w:pPr>
        <w:tabs>
          <w:tab w:val="left" w:pos="1576"/>
        </w:tabs>
        <w:jc w:val="both"/>
      </w:pPr>
      <w:r w:rsidRPr="00D86B36">
        <w:rPr>
          <w:rFonts w:cs="Times New Roman"/>
          <w:b/>
          <w:sz w:val="28"/>
          <w:szCs w:val="28"/>
        </w:rPr>
        <w:t>Burden of clinical syndromes associated with pneumococcal disease in Mexico: A 2019 analysis</w:t>
      </w:r>
    </w:p>
    <w:p w14:paraId="3A435C99" w14:textId="013B7FB9" w:rsidR="00277E33" w:rsidRPr="00277E33" w:rsidRDefault="00277E33" w:rsidP="00277E33">
      <w:pPr>
        <w:rPr>
          <w:b/>
          <w:bCs/>
          <w:sz w:val="28"/>
          <w:szCs w:val="24"/>
        </w:rPr>
      </w:pPr>
      <w:r w:rsidRPr="00277E33">
        <w:rPr>
          <w:b/>
          <w:bCs/>
          <w:sz w:val="28"/>
          <w:szCs w:val="24"/>
        </w:rPr>
        <w:t xml:space="preserve">Supplementary Material </w:t>
      </w:r>
    </w:p>
    <w:p w14:paraId="454419CC" w14:textId="77777777" w:rsidR="00277E33" w:rsidRPr="00D86B36" w:rsidRDefault="00277E33" w:rsidP="00277E33">
      <w:pPr>
        <w:pStyle w:val="Caption"/>
        <w:suppressLineNumbers/>
        <w:spacing w:after="0" w:line="360" w:lineRule="auto"/>
        <w:rPr>
          <w:sz w:val="22"/>
          <w:szCs w:val="22"/>
        </w:rPr>
      </w:pPr>
      <w:bookmarkStart w:id="0" w:name="_Ref174528118"/>
      <w:r w:rsidRPr="00D86B36">
        <w:rPr>
          <w:sz w:val="22"/>
          <w:szCs w:val="22"/>
        </w:rPr>
        <w:t>Table S</w:t>
      </w:r>
      <w:r w:rsidRPr="00D86B36">
        <w:rPr>
          <w:sz w:val="22"/>
          <w:szCs w:val="22"/>
        </w:rPr>
        <w:fldChar w:fldCharType="begin"/>
      </w:r>
      <w:r w:rsidRPr="00D86B36">
        <w:rPr>
          <w:sz w:val="22"/>
          <w:szCs w:val="22"/>
        </w:rPr>
        <w:instrText xml:space="preserve"> SEQ Table_S \* ARABIC </w:instrText>
      </w:r>
      <w:r w:rsidRPr="00D86B36">
        <w:rPr>
          <w:sz w:val="22"/>
          <w:szCs w:val="22"/>
        </w:rPr>
        <w:fldChar w:fldCharType="separate"/>
      </w:r>
      <w:r w:rsidRPr="00D86B36">
        <w:rPr>
          <w:noProof/>
          <w:sz w:val="22"/>
          <w:szCs w:val="22"/>
        </w:rPr>
        <w:t>1</w:t>
      </w:r>
      <w:r w:rsidRPr="00D86B36">
        <w:rPr>
          <w:noProof/>
          <w:sz w:val="22"/>
          <w:szCs w:val="22"/>
        </w:rPr>
        <w:fldChar w:fldCharType="end"/>
      </w:r>
      <w:bookmarkEnd w:id="0"/>
      <w:r w:rsidRPr="00D86B36">
        <w:rPr>
          <w:sz w:val="22"/>
          <w:szCs w:val="22"/>
        </w:rPr>
        <w:t>. Specific ICD-10 codes used for each clinical syndrome associated with pneumococcal disease and corresponding hospitalization and mortality distributions in Mexico, 2019.</w:t>
      </w:r>
    </w:p>
    <w:tbl>
      <w:tblPr>
        <w:tblW w:w="10094" w:type="dxa"/>
        <w:tblLook w:val="04A0" w:firstRow="1" w:lastRow="0" w:firstColumn="1" w:lastColumn="0" w:noHBand="0" w:noVBand="1"/>
      </w:tblPr>
      <w:tblGrid>
        <w:gridCol w:w="1344"/>
        <w:gridCol w:w="2268"/>
        <w:gridCol w:w="1764"/>
        <w:gridCol w:w="1260"/>
        <w:gridCol w:w="1274"/>
        <w:gridCol w:w="908"/>
        <w:gridCol w:w="1276"/>
      </w:tblGrid>
      <w:tr w:rsidR="00277E33" w:rsidRPr="001C0ACE" w14:paraId="32A72FF6" w14:textId="77777777" w:rsidTr="003051E1">
        <w:trPr>
          <w:trHeight w:val="522"/>
        </w:trPr>
        <w:tc>
          <w:tcPr>
            <w:tcW w:w="13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E742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inical syndrom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A3211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7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F775E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C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C0A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 code</w:t>
            </w:r>
          </w:p>
        </w:tc>
        <w:tc>
          <w:tcPr>
            <w:tcW w:w="25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305AD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sz w:val="20"/>
                <w:szCs w:val="20"/>
              </w:rPr>
              <w:t>Hospitalizations</w:t>
            </w:r>
          </w:p>
        </w:tc>
        <w:tc>
          <w:tcPr>
            <w:tcW w:w="218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D7DFD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sz w:val="20"/>
                <w:szCs w:val="20"/>
              </w:rPr>
              <w:t>Deaths</w:t>
            </w:r>
          </w:p>
        </w:tc>
      </w:tr>
      <w:tr w:rsidR="00277E33" w:rsidRPr="001C0ACE" w14:paraId="1435BC88" w14:textId="77777777" w:rsidTr="003051E1">
        <w:trPr>
          <w:trHeight w:val="522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7D1D9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A57BD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4A255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48B52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1869C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277E33" w:rsidRPr="001C0ACE" w14:paraId="4A085687" w14:textId="77777777" w:rsidTr="003051E1">
        <w:trPr>
          <w:trHeight w:val="7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E72AD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2410F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6B564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9881B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7584A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2D8B1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FAE8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</w:tr>
      <w:tr w:rsidR="00277E33" w:rsidRPr="001C0ACE" w14:paraId="5724C62E" w14:textId="77777777" w:rsidTr="003051E1">
        <w:trPr>
          <w:trHeight w:val="447"/>
        </w:trPr>
        <w:tc>
          <w:tcPr>
            <w:tcW w:w="13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C43D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2B3C4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neumococcal pneumoni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7564C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J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67141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3CE0A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4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42030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3A10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</w:tr>
      <w:tr w:rsidR="00277E33" w:rsidRPr="001C0ACE" w14:paraId="0A27B137" w14:textId="77777777" w:rsidTr="003051E1">
        <w:trPr>
          <w:trHeight w:val="292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C79A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D2036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Bacterial pneumonia, unspecifie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9731C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J15, J15.0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1DB8D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12,68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09D0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498C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2,7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569C6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9.0%</w:t>
            </w:r>
          </w:p>
        </w:tc>
      </w:tr>
      <w:tr w:rsidR="00277E33" w:rsidRPr="001C0ACE" w14:paraId="31C59515" w14:textId="77777777" w:rsidTr="003051E1">
        <w:trPr>
          <w:trHeight w:val="675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4E1E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FA525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neumonia due to other infectious organisms, not elsewhere classifie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F6AE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J16, J16.0, J1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4564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E3356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452C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811F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1%</w:t>
            </w:r>
          </w:p>
        </w:tc>
      </w:tr>
      <w:tr w:rsidR="00277E33" w:rsidRPr="001C0ACE" w14:paraId="7645173F" w14:textId="77777777" w:rsidTr="003051E1">
        <w:trPr>
          <w:trHeight w:val="356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1F7F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60EF2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neumonia in diseases classified elsewher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8428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J17, J17.0-3, J17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C8B4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928D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1BE50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EF1F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</w:tr>
      <w:tr w:rsidR="00277E33" w:rsidRPr="001C0ACE" w14:paraId="0EFE3824" w14:textId="77777777" w:rsidTr="003051E1">
        <w:trPr>
          <w:trHeight w:val="657"/>
        </w:trPr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C498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7ED09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neumonia or bronchopneumonia, organism unspecifie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D48BD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J18.0, J18.1, J1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C45AB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79,6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95DC7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85.5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F7F07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27,1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8D9F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90.9%</w:t>
            </w:r>
          </w:p>
        </w:tc>
      </w:tr>
      <w:tr w:rsidR="00277E33" w:rsidRPr="001C0ACE" w14:paraId="58C49473" w14:textId="77777777" w:rsidTr="003051E1">
        <w:trPr>
          <w:trHeight w:val="155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C8708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952275" w14:textId="77777777" w:rsidR="00277E33" w:rsidRPr="001C0ACE" w:rsidRDefault="00277E33" w:rsidP="003051E1">
            <w:pPr>
              <w:suppressLineNumbers/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57D990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93,14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425B3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0.0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B1B75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29,9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D2D86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0.0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</w:tr>
      <w:tr w:rsidR="00277E33" w:rsidRPr="001C0ACE" w14:paraId="0D158409" w14:textId="77777777" w:rsidTr="003051E1">
        <w:trPr>
          <w:trHeight w:val="429"/>
        </w:trPr>
        <w:tc>
          <w:tcPr>
            <w:tcW w:w="13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FDFFD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0A914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Streptococcal septicemia, unspecifie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338A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A40, A40.0-3, A40.8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08CEC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B0D2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7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38B3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FDFB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</w:tr>
      <w:tr w:rsidR="00277E33" w:rsidRPr="001C0ACE" w14:paraId="4EF68F50" w14:textId="77777777" w:rsidTr="003051E1">
        <w:trPr>
          <w:trHeight w:val="183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714FB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C8E24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Other septicemi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5D451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A41, A41.0-5, A41.8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F0E1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13,5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BE94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94.6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07A9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5,6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AF49B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97.1%</w:t>
            </w:r>
          </w:p>
        </w:tc>
      </w:tr>
      <w:tr w:rsidR="00277E33" w:rsidRPr="001C0ACE" w14:paraId="04056C83" w14:textId="77777777" w:rsidTr="003051E1">
        <w:trPr>
          <w:trHeight w:val="383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4C1F5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1C24C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 bacterial infection, unspecified location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7C5D6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A49, A49.0-3, A49.8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D6F9E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FE82C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4.7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ACFC7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1DF6E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2.8%</w:t>
            </w:r>
          </w:p>
        </w:tc>
      </w:tr>
      <w:tr w:rsidR="00277E33" w:rsidRPr="001C0ACE" w14:paraId="38AA818C" w14:textId="77777777" w:rsidTr="003051E1">
        <w:trPr>
          <w:trHeight w:val="247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08021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E06812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0584EE" w14:textId="77777777" w:rsidR="00277E33" w:rsidRPr="001C0ACE" w:rsidRDefault="00277E33" w:rsidP="003051E1">
            <w:pPr>
              <w:suppressLineNumbers/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C98B2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4,28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ED530E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0.0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9816C7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5,8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AEB03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0.0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</w:tr>
      <w:tr w:rsidR="00277E33" w:rsidRPr="001C0ACE" w14:paraId="748ED0A1" w14:textId="77777777" w:rsidTr="003051E1">
        <w:trPr>
          <w:trHeight w:val="338"/>
        </w:trPr>
        <w:tc>
          <w:tcPr>
            <w:tcW w:w="13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8BCB8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C7EB1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neumococcal meningiti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50759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G0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7A84A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FF93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7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9C1F9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3505C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9%</w:t>
            </w:r>
          </w:p>
        </w:tc>
      </w:tr>
      <w:tr w:rsidR="00277E33" w:rsidRPr="001C0ACE" w14:paraId="56BE6A9E" w14:textId="77777777" w:rsidTr="003051E1">
        <w:trPr>
          <w:trHeight w:val="365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6B051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6E8C6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Streptococcal meningiti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CA32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G0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B39D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631C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7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FE51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3DE9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7%</w:t>
            </w:r>
          </w:p>
        </w:tc>
      </w:tr>
      <w:tr w:rsidR="00277E33" w:rsidRPr="001C0ACE" w14:paraId="69E93BCB" w14:textId="77777777" w:rsidTr="003051E1">
        <w:trPr>
          <w:trHeight w:val="31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D1899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58052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Other bacterial meningiti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8A25A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G0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94B5D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CDB2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4.3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FE24B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95EDE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.2%</w:t>
            </w:r>
          </w:p>
        </w:tc>
      </w:tr>
      <w:tr w:rsidR="00277E33" w:rsidRPr="001C0ACE" w14:paraId="3577E8BC" w14:textId="77777777" w:rsidTr="003051E1">
        <w:trPr>
          <w:trHeight w:val="229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7D016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6A0B4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Unspecified bacterial meningiti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FE28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G0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1ECF1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BD7A8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43.5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D167A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2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44D58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53.1%</w:t>
            </w:r>
          </w:p>
        </w:tc>
      </w:tr>
      <w:tr w:rsidR="00277E33" w:rsidRPr="001C0ACE" w14:paraId="3D91CEF7" w14:textId="77777777" w:rsidTr="003051E1">
        <w:trPr>
          <w:trHeight w:val="174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83DE0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AA274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Meningitis, unspecified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6FB1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G0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B1E49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59F3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50.8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948B7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7382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44.1%</w:t>
            </w:r>
          </w:p>
        </w:tc>
      </w:tr>
      <w:tr w:rsidR="00277E33" w:rsidRPr="001C0ACE" w14:paraId="65D5183A" w14:textId="77777777" w:rsidTr="003051E1">
        <w:trPr>
          <w:trHeight w:val="83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DB4B2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C9D7C6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6788DF" w14:textId="77777777" w:rsidR="00277E33" w:rsidRPr="001C0ACE" w:rsidRDefault="00277E33" w:rsidP="003051E1">
            <w:pPr>
              <w:suppressLineNumbers/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FA807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,2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20456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0.0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1456C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4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5173D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0.0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</w:tr>
      <w:tr w:rsidR="00277E33" w:rsidRPr="001C0ACE" w14:paraId="39EE7863" w14:textId="77777777" w:rsidTr="003051E1">
        <w:trPr>
          <w:trHeight w:val="274"/>
        </w:trPr>
        <w:tc>
          <w:tcPr>
            <w:tcW w:w="13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F5A36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Other invasive disea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4AE18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neumococcal arthriti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7BEC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M0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0013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B51AE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94AC3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610C7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</w:tr>
      <w:tr w:rsidR="00277E33" w:rsidRPr="001C0ACE" w14:paraId="197383CA" w14:textId="77777777" w:rsidTr="003051E1">
        <w:trPr>
          <w:trHeight w:val="174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D3C7E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66F0A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yothorax / empyem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E8E21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J86, J86.0, J86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F4401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1,33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0C728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53FD8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2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F141E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38.4%</w:t>
            </w:r>
          </w:p>
        </w:tc>
      </w:tr>
      <w:tr w:rsidR="00277E33" w:rsidRPr="001C0ACE" w14:paraId="1A244E81" w14:textId="77777777" w:rsidTr="003051E1">
        <w:trPr>
          <w:trHeight w:val="174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39B65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D68AD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59FC5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J90, J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F2A1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9,59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FD422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87.8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9F359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4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94C6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61.6%</w:t>
            </w:r>
          </w:p>
        </w:tc>
      </w:tr>
      <w:tr w:rsidR="00277E33" w:rsidRPr="001C0ACE" w14:paraId="00E8D49D" w14:textId="77777777" w:rsidTr="003051E1">
        <w:trPr>
          <w:trHeight w:val="456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46AD9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40BAE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pneumoniae</w:t>
            </w: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assified elsewher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0EDFF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B9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73D09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D3D3D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32521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41FE8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0.0%</w:t>
            </w:r>
          </w:p>
        </w:tc>
      </w:tr>
      <w:tr w:rsidR="00277E33" w:rsidRPr="001C0ACE" w14:paraId="2C23D847" w14:textId="77777777" w:rsidTr="003051E1">
        <w:trPr>
          <w:trHeight w:val="7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12987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131D7A" w14:textId="77777777" w:rsidR="00277E33" w:rsidRPr="001C0ACE" w:rsidRDefault="00277E33" w:rsidP="003051E1">
            <w:pPr>
              <w:suppressLineNumbers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5E92E2" w14:textId="77777777" w:rsidR="00277E33" w:rsidRPr="001C0ACE" w:rsidRDefault="00277E33" w:rsidP="003051E1">
            <w:pPr>
              <w:suppressLineNumbers/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35BF77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,9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F307E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0.0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419B4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7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AF69D" w14:textId="77777777" w:rsidR="00277E33" w:rsidRPr="001C0ACE" w:rsidRDefault="00277E33" w:rsidP="003051E1">
            <w:pPr>
              <w:suppressLineNumbers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C0ACE">
              <w:rPr>
                <w:rFonts w:eastAsia="Times New Roman" w:cs="Times New Roman"/>
                <w:sz w:val="20"/>
                <w:szCs w:val="20"/>
              </w:rPr>
              <w:t>100.0</w:t>
            </w: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</w:tr>
    </w:tbl>
    <w:p w14:paraId="762CDD34" w14:textId="77777777" w:rsidR="00277E33" w:rsidRDefault="00277E33" w:rsidP="00277E33">
      <w:pPr>
        <w:suppressLineNumbers/>
        <w:spacing w:before="0" w:line="360" w:lineRule="auto"/>
        <w:rPr>
          <w:sz w:val="20"/>
          <w:szCs w:val="18"/>
        </w:rPr>
      </w:pPr>
    </w:p>
    <w:p w14:paraId="382612ED" w14:textId="77777777" w:rsidR="00277E33" w:rsidRDefault="00277E33"/>
    <w:sectPr w:rsidR="00277E33" w:rsidSect="00277E33">
      <w:headerReference w:type="even" r:id="rId7"/>
      <w:headerReference w:type="default" r:id="rId8"/>
      <w:headerReference w:type="first" r:id="rId9"/>
      <w:pgSz w:w="12240" w:h="15840"/>
      <w:pgMar w:top="1140" w:right="1179" w:bottom="1140" w:left="1281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745D6" w14:textId="77777777" w:rsidR="00277E33" w:rsidRDefault="00277E33" w:rsidP="00277E33">
      <w:pPr>
        <w:spacing w:before="0" w:after="0"/>
      </w:pPr>
      <w:r>
        <w:separator/>
      </w:r>
    </w:p>
  </w:endnote>
  <w:endnote w:type="continuationSeparator" w:id="0">
    <w:p w14:paraId="19A0FD93" w14:textId="77777777" w:rsidR="00277E33" w:rsidRDefault="00277E33" w:rsidP="00277E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2D84D" w14:textId="77777777" w:rsidR="00277E33" w:rsidRDefault="00277E33" w:rsidP="00277E33">
      <w:pPr>
        <w:spacing w:before="0" w:after="0"/>
      </w:pPr>
      <w:r>
        <w:separator/>
      </w:r>
    </w:p>
  </w:footnote>
  <w:footnote w:type="continuationSeparator" w:id="0">
    <w:p w14:paraId="03657F45" w14:textId="77777777" w:rsidR="00277E33" w:rsidRDefault="00277E33" w:rsidP="00277E3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918806" w14:textId="061ADFD5" w:rsidR="00277E33" w:rsidRDefault="00277E33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009B1BD" wp14:editId="72C743F6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80440" cy="452755"/>
              <wp:effectExtent l="0" t="0" r="10160" b="4445"/>
              <wp:wrapNone/>
              <wp:docPr id="267733106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0440" cy="4527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83E7DD" w14:textId="0662E9B9" w:rsidR="00277E33" w:rsidRPr="00277E33" w:rsidRDefault="00277E33" w:rsidP="00277E3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B294"/>
                              <w:szCs w:val="24"/>
                            </w:rPr>
                          </w:pPr>
                          <w:r w:rsidRPr="00277E33">
                            <w:rPr>
                              <w:rFonts w:ascii="Aptos" w:eastAsia="Aptos" w:hAnsi="Aptos" w:cs="Aptos"/>
                              <w:noProof/>
                              <w:color w:val="00B294"/>
                              <w:szCs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09B1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7.2pt;height:35.6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" filled="f" stroked="f">
              <v:fill o:detectmouseclick="t"/>
              <v:textbox style="mso-fit-shape-to-text:t" inset="20pt,15pt,0,0">
                <w:txbxContent>
                  <w:p w14:paraId="5383E7DD" w14:textId="0662E9B9" w:rsidR="00277E33" w:rsidRPr="00277E33" w:rsidRDefault="00277E33" w:rsidP="00277E3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B294"/>
                        <w:szCs w:val="24"/>
                      </w:rPr>
                    </w:pPr>
                    <w:r w:rsidRPr="00277E33">
                      <w:rPr>
                        <w:rFonts w:ascii="Aptos" w:eastAsia="Aptos" w:hAnsi="Aptos" w:cs="Aptos"/>
                        <w:noProof/>
                        <w:color w:val="00B294"/>
                        <w:szCs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60"/>
      <w:gridCol w:w="3260"/>
      <w:gridCol w:w="3260"/>
    </w:tblGrid>
    <w:tr w:rsidR="00277E33" w14:paraId="3687F2B7" w14:textId="77777777" w:rsidTr="08615F82">
      <w:trPr>
        <w:trHeight w:val="300"/>
      </w:trPr>
      <w:tc>
        <w:tcPr>
          <w:tcW w:w="3260" w:type="dxa"/>
        </w:tcPr>
        <w:p w14:paraId="1E4C75AA" w14:textId="17ED99C3" w:rsidR="00277E33" w:rsidRDefault="00277E33" w:rsidP="08615F82">
          <w:pPr>
            <w:pStyle w:val="Header"/>
            <w:ind w:left="-115"/>
          </w:pPr>
          <w:r>
            <w:rPr>
              <w:noProof/>
              <w14:ligatures w14:val="standardContextual"/>
            </w:rPr>
            <mc:AlternateContent>
              <mc:Choice Requires="wps">
                <w:drawing>
                  <wp:anchor distT="0" distB="0" distL="0" distR="0" simplePos="0" relativeHeight="251660288" behindDoc="0" locked="0" layoutInCell="1" allowOverlap="1" wp14:anchorId="11308524" wp14:editId="760D6BAB">
                    <wp:simplePos x="885825" y="180975"/>
                    <wp:positionH relativeFrom="page">
                      <wp:align>left</wp:align>
                    </wp:positionH>
                    <wp:positionV relativeFrom="page">
                      <wp:align>top</wp:align>
                    </wp:positionV>
                    <wp:extent cx="980440" cy="452755"/>
                    <wp:effectExtent l="0" t="0" r="10160" b="4445"/>
                    <wp:wrapNone/>
                    <wp:docPr id="1177518182" name="Text Box 3" descr="Proprietary">
                      <a:extLst xmlns:a="http://schemas.openxmlformats.org/drawingml/2006/main">
                        <a:ext uri="{5AE41FA2-C0FF-4470-9BD4-5FADCA87CBE2}">
                          <aclsh:classification xmlns:aclsh="http://schemas.microsoft.com/office/drawing/2020/classificationShape" classificationOutcomeType="hdr"/>
                        </a:ext>
                      </a:extLst>
                    </wp:docPr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980440" cy="4527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B1E0487" w14:textId="69A060A5" w:rsidR="00277E33" w:rsidRPr="00277E33" w:rsidRDefault="00277E33" w:rsidP="00277E33">
                                <w:pPr>
                                  <w:spacing w:after="0"/>
                                  <w:rPr>
                                    <w:rFonts w:ascii="Aptos" w:eastAsia="Aptos" w:hAnsi="Aptos" w:cs="Aptos"/>
                                    <w:noProof/>
                                    <w:color w:val="00B294"/>
                                    <w:szCs w:val="24"/>
                                  </w:rPr>
                                </w:pPr>
                                <w:r w:rsidRPr="00277E33">
                                  <w:rPr>
                                    <w:rFonts w:ascii="Aptos" w:eastAsia="Aptos" w:hAnsi="Aptos" w:cs="Aptos"/>
                                    <w:noProof/>
                                    <w:color w:val="00B294"/>
                                    <w:szCs w:val="24"/>
                                  </w:rPr>
                                  <w:t>Proprietar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shapetype w14:anchorId="11308524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" o:spid="_x0000_s1027" type="#_x0000_t202" alt="Proprietary" style="position:absolute;left:0;text-align:left;margin-left:0;margin-top:0;width:77.2pt;height:35.6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" filled="f" stroked="f">
                    <v:fill o:detectmouseclick="t"/>
                    <v:textbox style="mso-fit-shape-to-text:t" inset="20pt,15pt,0,0">
                      <w:txbxContent>
                        <w:p w14:paraId="1B1E0487" w14:textId="69A060A5" w:rsidR="00277E33" w:rsidRPr="00277E33" w:rsidRDefault="00277E33" w:rsidP="00277E3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B294"/>
                              <w:szCs w:val="24"/>
                            </w:rPr>
                          </w:pPr>
                          <w:r w:rsidRPr="00277E33">
                            <w:rPr>
                              <w:rFonts w:ascii="Aptos" w:eastAsia="Aptos" w:hAnsi="Aptos" w:cs="Aptos"/>
                              <w:noProof/>
                              <w:color w:val="00B294"/>
                              <w:szCs w:val="24"/>
                            </w:rPr>
                            <w:t>Proprietary</w:t>
                          </w: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</w:p>
      </w:tc>
      <w:tc>
        <w:tcPr>
          <w:tcW w:w="3260" w:type="dxa"/>
        </w:tcPr>
        <w:p w14:paraId="764AC3A9" w14:textId="77777777" w:rsidR="00277E33" w:rsidRDefault="00277E33" w:rsidP="08615F82">
          <w:pPr>
            <w:pStyle w:val="Header"/>
            <w:jc w:val="center"/>
          </w:pPr>
        </w:p>
      </w:tc>
      <w:tc>
        <w:tcPr>
          <w:tcW w:w="3260" w:type="dxa"/>
        </w:tcPr>
        <w:p w14:paraId="2D41207C" w14:textId="77777777" w:rsidR="00277E33" w:rsidRDefault="00277E33" w:rsidP="08615F82">
          <w:pPr>
            <w:pStyle w:val="Header"/>
            <w:ind w:right="-115"/>
            <w:jc w:val="right"/>
          </w:pPr>
        </w:p>
      </w:tc>
    </w:tr>
  </w:tbl>
  <w:p w14:paraId="18771CC4" w14:textId="77777777" w:rsidR="00277E33" w:rsidRDefault="00277E33" w:rsidP="08615F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9358C" w14:textId="2484DC86" w:rsidR="00277E33" w:rsidRDefault="00277E33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80CC611" wp14:editId="3535F1D5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80440" cy="452755"/>
              <wp:effectExtent l="0" t="0" r="10160" b="4445"/>
              <wp:wrapNone/>
              <wp:docPr id="765597557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0440" cy="4527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646426" w14:textId="2C62E0D8" w:rsidR="00277E33" w:rsidRPr="00277E33" w:rsidRDefault="00277E33" w:rsidP="00277E3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B294"/>
                              <w:szCs w:val="24"/>
                            </w:rPr>
                          </w:pPr>
                          <w:r w:rsidRPr="00277E33">
                            <w:rPr>
                              <w:rFonts w:ascii="Aptos" w:eastAsia="Aptos" w:hAnsi="Aptos" w:cs="Aptos"/>
                              <w:noProof/>
                              <w:color w:val="00B294"/>
                              <w:szCs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0CC61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7.2pt;height:35.6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" filled="f" stroked="f">
              <v:fill o:detectmouseclick="t"/>
              <v:textbox style="mso-fit-shape-to-text:t" inset="20pt,15pt,0,0">
                <w:txbxContent>
                  <w:p w14:paraId="3E646426" w14:textId="2C62E0D8" w:rsidR="00277E33" w:rsidRPr="00277E33" w:rsidRDefault="00277E33" w:rsidP="00277E3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B294"/>
                        <w:szCs w:val="24"/>
                      </w:rPr>
                    </w:pPr>
                    <w:r w:rsidRPr="00277E33">
                      <w:rPr>
                        <w:rFonts w:ascii="Aptos" w:eastAsia="Aptos" w:hAnsi="Aptos" w:cs="Aptos"/>
                        <w:noProof/>
                        <w:color w:val="00B294"/>
                        <w:szCs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89887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57951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33"/>
    <w:rsid w:val="001777A7"/>
    <w:rsid w:val="00243806"/>
    <w:rsid w:val="00277E33"/>
    <w:rsid w:val="003805C6"/>
    <w:rsid w:val="00382176"/>
    <w:rsid w:val="003A43FD"/>
    <w:rsid w:val="00477059"/>
    <w:rsid w:val="006A3466"/>
    <w:rsid w:val="008D0A18"/>
    <w:rsid w:val="009962BA"/>
    <w:rsid w:val="00A4007A"/>
    <w:rsid w:val="00B65A4B"/>
    <w:rsid w:val="00BB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16673"/>
  <w15:chartTrackingRefBased/>
  <w15:docId w15:val="{9642EB5B-DDCA-4E42-AD3E-76EBED8A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E33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277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77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77E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277E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77E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E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E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E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E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77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E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E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E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E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E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E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E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E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E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E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7E3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77E33"/>
    <w:rPr>
      <w:rFonts w:ascii="Times New Roman" w:hAnsi="Times New Roman"/>
      <w:b/>
      <w:kern w:val="0"/>
      <w:szCs w:val="22"/>
      <w14:ligatures w14:val="none"/>
    </w:rPr>
  </w:style>
  <w:style w:type="paragraph" w:styleId="Caption">
    <w:name w:val="caption"/>
    <w:basedOn w:val="Normal"/>
    <w:next w:val="NoSpacing"/>
    <w:unhideWhenUsed/>
    <w:qFormat/>
    <w:rsid w:val="00277E33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277E33"/>
    <w:pPr>
      <w:numPr>
        <w:numId w:val="1"/>
      </w:numPr>
    </w:pPr>
  </w:style>
  <w:style w:type="paragraph" w:styleId="NoSpacing">
    <w:name w:val="No Spacing"/>
    <w:uiPriority w:val="1"/>
    <w:qFormat/>
    <w:rsid w:val="00277E33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77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97</Characters>
  <Application>Microsoft Office Word</Application>
  <DocSecurity>0</DocSecurity>
  <Lines>213</Lines>
  <Paragraphs>158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rego Reyes, Juan Camilo</dc:creator>
  <cp:keywords/>
  <dc:description/>
  <cp:lastModifiedBy>Urrego Reyes, Juan Camilo</cp:lastModifiedBy>
  <cp:revision>1</cp:revision>
  <dcterms:created xsi:type="dcterms:W3CDTF">2025-12-12T21:03:00Z</dcterms:created>
  <dcterms:modified xsi:type="dcterms:W3CDTF">2025-12-12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da21775,ff54872,462f8066</vt:lpwstr>
  </property>
  <property fmtid="{D5CDD505-2E9C-101B-9397-08002B2CF9AE}" pid="3" name="ClassificationContentMarkingHeaderFontProps">
    <vt:lpwstr>#00b294,12,Aptos</vt:lpwstr>
  </property>
  <property fmtid="{D5CDD505-2E9C-101B-9397-08002B2CF9AE}" pid="4" name="ClassificationContentMarkingHeaderText">
    <vt:lpwstr>Proprietary</vt:lpwstr>
  </property>
  <property fmtid="{D5CDD505-2E9C-101B-9397-08002B2CF9AE}" pid="5" name="MSIP_Label_927fd646-07cb-4c4e-a107-4e4d6b30ba1b_Enabled">
    <vt:lpwstr>true</vt:lpwstr>
  </property>
  <property fmtid="{D5CDD505-2E9C-101B-9397-08002B2CF9AE}" pid="6" name="MSIP_Label_927fd646-07cb-4c4e-a107-4e4d6b30ba1b_SetDate">
    <vt:lpwstr>2025-12-12T21:05:19Z</vt:lpwstr>
  </property>
  <property fmtid="{D5CDD505-2E9C-101B-9397-08002B2CF9AE}" pid="7" name="MSIP_Label_927fd646-07cb-4c4e-a107-4e4d6b30ba1b_Method">
    <vt:lpwstr>Privileged</vt:lpwstr>
  </property>
  <property fmtid="{D5CDD505-2E9C-101B-9397-08002B2CF9AE}" pid="8" name="MSIP_Label_927fd646-07cb-4c4e-a107-4e4d6b30ba1b_Name">
    <vt:lpwstr>927fd646-07cb-4c4e-a107-4e4d6b30ba1b</vt:lpwstr>
  </property>
  <property fmtid="{D5CDD505-2E9C-101B-9397-08002B2CF9AE}" pid="9" name="MSIP_Label_927fd646-07cb-4c4e-a107-4e4d6b30ba1b_SiteId">
    <vt:lpwstr>a00de4ec-48a8-43a6-be74-e31274e2060d</vt:lpwstr>
  </property>
  <property fmtid="{D5CDD505-2E9C-101B-9397-08002B2CF9AE}" pid="10" name="MSIP_Label_927fd646-07cb-4c4e-a107-4e4d6b30ba1b_ActionId">
    <vt:lpwstr>f871d383-da3b-48f0-97e3-bbb8e245a9c9</vt:lpwstr>
  </property>
  <property fmtid="{D5CDD505-2E9C-101B-9397-08002B2CF9AE}" pid="11" name="MSIP_Label_927fd646-07cb-4c4e-a107-4e4d6b30ba1b_ContentBits">
    <vt:lpwstr>1</vt:lpwstr>
  </property>
  <property fmtid="{D5CDD505-2E9C-101B-9397-08002B2CF9AE}" pid="12" name="MSIP_Label_927fd646-07cb-4c4e-a107-4e4d6b30ba1b_Tag">
    <vt:lpwstr>10, 0, 1, 1</vt:lpwstr>
  </property>
</Properties>
</file>